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2A41E" w14:textId="53DE4E05" w:rsidR="00737C44" w:rsidRDefault="00260570">
      <w:pPr>
        <w:rPr>
          <w:rFonts w:ascii="Times New Roman" w:hAnsi="Times New Roman" w:cs="Times New Roman"/>
        </w:rPr>
      </w:pPr>
      <w:r w:rsidRPr="00260570">
        <w:rPr>
          <w:rFonts w:ascii="Times New Roman" w:hAnsi="Times New Roman" w:cs="Times New Roman"/>
        </w:rPr>
        <w:t>Supplementary Table 1</w:t>
      </w:r>
      <w:r w:rsidR="001A43F5" w:rsidRPr="001A43F5">
        <w:rPr>
          <w:rFonts w:ascii="Times New Roman" w:hAnsi="Times New Roman" w:cs="Times New Roman"/>
        </w:rPr>
        <w:t xml:space="preserve">. Comparison of characteristics between </w:t>
      </w:r>
      <w:r w:rsidR="009C300F">
        <w:rPr>
          <w:rFonts w:ascii="Times New Roman" w:hAnsi="Times New Roman" w:cs="Times New Roman"/>
        </w:rPr>
        <w:t>recurrence group and no recurrence group</w:t>
      </w:r>
      <w:r w:rsidR="001A43F5" w:rsidRPr="001A43F5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6"/>
        <w:gridCol w:w="1417"/>
        <w:gridCol w:w="1413"/>
        <w:gridCol w:w="1071"/>
      </w:tblGrid>
      <w:tr w:rsidR="001A43F5" w:rsidRPr="001A43F5" w14:paraId="132D620D" w14:textId="77777777" w:rsidTr="0026057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18F90C7" w14:textId="59768EA3" w:rsidR="001A43F5" w:rsidRPr="001A43F5" w:rsidRDefault="001A43F5">
            <w:pPr>
              <w:rPr>
                <w:rFonts w:ascii="Times New Roman" w:hAnsi="Times New Roman" w:cs="Times New Roman"/>
              </w:rPr>
            </w:pPr>
            <w:r w:rsidRPr="001A43F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3A2685" w14:textId="77777777" w:rsidR="001A43F5" w:rsidRPr="001A43F5" w:rsidRDefault="001A43F5" w:rsidP="001A43F5">
            <w:pPr>
              <w:jc w:val="center"/>
              <w:rPr>
                <w:rFonts w:ascii="Times New Roman" w:hAnsi="Times New Roman" w:cs="Times New Roman"/>
              </w:rPr>
            </w:pPr>
            <w:r w:rsidRPr="001A43F5">
              <w:rPr>
                <w:rFonts w:ascii="Times New Roman" w:hAnsi="Times New Roman" w:cs="Times New Roman"/>
              </w:rPr>
              <w:t>All cases</w:t>
            </w:r>
          </w:p>
          <w:p w14:paraId="3BB1F012" w14:textId="192ABD09" w:rsidR="001A43F5" w:rsidRPr="001A43F5" w:rsidRDefault="001A43F5" w:rsidP="001A43F5">
            <w:pPr>
              <w:jc w:val="center"/>
              <w:rPr>
                <w:rFonts w:ascii="Times New Roman" w:hAnsi="Times New Roman" w:cs="Times New Roman"/>
              </w:rPr>
            </w:pPr>
            <w:r w:rsidRPr="001A43F5">
              <w:rPr>
                <w:rFonts w:ascii="Times New Roman" w:hAnsi="Times New Roman" w:cs="Times New Roman"/>
              </w:rPr>
              <w:t>n = 1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3CFF22" w14:textId="6251061C" w:rsidR="001A43F5" w:rsidRPr="001A43F5" w:rsidRDefault="0083485A" w:rsidP="001A4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currence</w:t>
            </w:r>
          </w:p>
          <w:p w14:paraId="3453AAD9" w14:textId="31278B4A" w:rsidR="001A43F5" w:rsidRPr="001A43F5" w:rsidRDefault="001A43F5" w:rsidP="001A43F5">
            <w:pPr>
              <w:jc w:val="center"/>
              <w:rPr>
                <w:rFonts w:ascii="Times New Roman" w:hAnsi="Times New Roman" w:cs="Times New Roman"/>
              </w:rPr>
            </w:pPr>
            <w:r w:rsidRPr="001A43F5">
              <w:rPr>
                <w:rFonts w:ascii="Times New Roman" w:hAnsi="Times New Roman" w:cs="Times New Roman"/>
              </w:rPr>
              <w:t xml:space="preserve">n = </w:t>
            </w:r>
            <w:r w:rsidR="0083485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BFCDE61" w14:textId="5A507A8E" w:rsidR="001A43F5" w:rsidRPr="001A43F5" w:rsidRDefault="0083485A" w:rsidP="001A43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currence</w:t>
            </w:r>
          </w:p>
          <w:p w14:paraId="08CE052D" w14:textId="582FD4FF" w:rsidR="001A43F5" w:rsidRPr="001A43F5" w:rsidRDefault="001A43F5" w:rsidP="001A43F5">
            <w:pPr>
              <w:jc w:val="center"/>
              <w:rPr>
                <w:rFonts w:ascii="Times New Roman" w:hAnsi="Times New Roman" w:cs="Times New Roman"/>
              </w:rPr>
            </w:pPr>
            <w:r w:rsidRPr="001A43F5">
              <w:rPr>
                <w:rFonts w:ascii="Times New Roman" w:hAnsi="Times New Roman" w:cs="Times New Roman"/>
              </w:rPr>
              <w:t xml:space="preserve">n = </w:t>
            </w:r>
            <w:r w:rsidR="0083485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2A9479E" w14:textId="505A33B2" w:rsidR="001A43F5" w:rsidRPr="001A43F5" w:rsidRDefault="001A43F5">
            <w:pPr>
              <w:rPr>
                <w:rFonts w:ascii="Times New Roman" w:hAnsi="Times New Roman" w:cs="Times New Roman"/>
              </w:rPr>
            </w:pPr>
            <w:r w:rsidRPr="001A43F5">
              <w:rPr>
                <w:rFonts w:ascii="Times New Roman" w:hAnsi="Times New Roman" w:cs="Times New Roman"/>
                <w:i/>
                <w:iCs/>
              </w:rPr>
              <w:t>p</w:t>
            </w:r>
            <w:r w:rsidRPr="001A43F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60570" w:rsidRPr="001A43F5" w14:paraId="25E2C089" w14:textId="77777777" w:rsidTr="00260570">
        <w:tc>
          <w:tcPr>
            <w:tcW w:w="3119" w:type="dxa"/>
            <w:tcBorders>
              <w:top w:val="single" w:sz="4" w:space="0" w:color="auto"/>
            </w:tcBorders>
          </w:tcPr>
          <w:p w14:paraId="4F17448B" w14:textId="367931A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AD6EB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7C999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91C805C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57508E2" w14:textId="6828138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</w:tr>
      <w:tr w:rsidR="00260570" w:rsidRPr="001A43F5" w14:paraId="5A2C7FC8" w14:textId="77777777" w:rsidTr="00260570">
        <w:tc>
          <w:tcPr>
            <w:tcW w:w="3119" w:type="dxa"/>
          </w:tcPr>
          <w:p w14:paraId="07011A1F" w14:textId="7970B45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276" w:type="dxa"/>
          </w:tcPr>
          <w:p w14:paraId="5053BC47" w14:textId="25B4DAB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417" w:type="dxa"/>
          </w:tcPr>
          <w:p w14:paraId="376ABF4B" w14:textId="054FB23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3" w:type="dxa"/>
          </w:tcPr>
          <w:p w14:paraId="15396F60" w14:textId="5B0E238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57726228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45F4BF2C" w14:textId="77777777" w:rsidTr="00260570">
        <w:tc>
          <w:tcPr>
            <w:tcW w:w="3119" w:type="dxa"/>
          </w:tcPr>
          <w:p w14:paraId="782F0108" w14:textId="04F769F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276" w:type="dxa"/>
          </w:tcPr>
          <w:p w14:paraId="3E4786E5" w14:textId="3CE1077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90EC3C0" w14:textId="0338E63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26787E4F" w14:textId="3514460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1" w:type="dxa"/>
          </w:tcPr>
          <w:p w14:paraId="77926334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302A076" w14:textId="77777777" w:rsidTr="00260570">
        <w:tc>
          <w:tcPr>
            <w:tcW w:w="3119" w:type="dxa"/>
          </w:tcPr>
          <w:p w14:paraId="5956C96F" w14:textId="61C78D5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1276" w:type="dxa"/>
          </w:tcPr>
          <w:p w14:paraId="717A87FB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BF8E2A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3BD9CFA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C3BF3BE" w14:textId="6AB968C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</w:tr>
      <w:tr w:rsidR="00260570" w:rsidRPr="001A43F5" w14:paraId="638EDAAB" w14:textId="77777777" w:rsidTr="00260570">
        <w:tc>
          <w:tcPr>
            <w:tcW w:w="3119" w:type="dxa"/>
          </w:tcPr>
          <w:p w14:paraId="16D27994" w14:textId="24327B0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 45</w:t>
            </w:r>
          </w:p>
        </w:tc>
        <w:tc>
          <w:tcPr>
            <w:tcW w:w="1276" w:type="dxa"/>
          </w:tcPr>
          <w:p w14:paraId="238EEAC7" w14:textId="2F40132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3CD18DC3" w14:textId="5C8DEB3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4E3857E4" w14:textId="06113B9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6290AEC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78D08831" w14:textId="77777777" w:rsidTr="00260570">
        <w:tc>
          <w:tcPr>
            <w:tcW w:w="3119" w:type="dxa"/>
          </w:tcPr>
          <w:p w14:paraId="7A67B70C" w14:textId="4A8B484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45 - 65</w:t>
            </w:r>
          </w:p>
        </w:tc>
        <w:tc>
          <w:tcPr>
            <w:tcW w:w="1276" w:type="dxa"/>
          </w:tcPr>
          <w:p w14:paraId="77E63AE5" w14:textId="46AE728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17" w:type="dxa"/>
          </w:tcPr>
          <w:p w14:paraId="566E66FD" w14:textId="5F5026C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3" w:type="dxa"/>
          </w:tcPr>
          <w:p w14:paraId="6471E53B" w14:textId="3DB1891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dxa"/>
          </w:tcPr>
          <w:p w14:paraId="0073E2C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CC0F0A4" w14:textId="77777777" w:rsidTr="00260570">
        <w:tc>
          <w:tcPr>
            <w:tcW w:w="3119" w:type="dxa"/>
          </w:tcPr>
          <w:p w14:paraId="7305C911" w14:textId="06A75C86" w:rsidR="00260570" w:rsidRPr="00C87011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65</w:t>
            </w:r>
          </w:p>
        </w:tc>
        <w:tc>
          <w:tcPr>
            <w:tcW w:w="1276" w:type="dxa"/>
          </w:tcPr>
          <w:p w14:paraId="3FFF93ED" w14:textId="36EC133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4ADAC396" w14:textId="4B05CF7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458E3F30" w14:textId="772A2A3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dxa"/>
          </w:tcPr>
          <w:p w14:paraId="7D1AEB4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45872E9F" w14:textId="77777777" w:rsidTr="00260570">
        <w:tc>
          <w:tcPr>
            <w:tcW w:w="3119" w:type="dxa"/>
          </w:tcPr>
          <w:p w14:paraId="60DC8224" w14:textId="3DBA0E5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1276" w:type="dxa"/>
          </w:tcPr>
          <w:p w14:paraId="0679929F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FA94B0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826DCE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5F4A5BD" w14:textId="7108F52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1</w:t>
            </w:r>
          </w:p>
        </w:tc>
      </w:tr>
      <w:tr w:rsidR="00260570" w:rsidRPr="001A43F5" w14:paraId="11BB4E3D" w14:textId="77777777" w:rsidTr="00260570">
        <w:tc>
          <w:tcPr>
            <w:tcW w:w="3119" w:type="dxa"/>
          </w:tcPr>
          <w:p w14:paraId="6E145BA8" w14:textId="7D97376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76" w:type="dxa"/>
          </w:tcPr>
          <w:p w14:paraId="1E0D2A54" w14:textId="15CC470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7A1D9A60" w14:textId="5A9B0A6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3" w:type="dxa"/>
          </w:tcPr>
          <w:p w14:paraId="5CB8481D" w14:textId="1A2EF26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</w:tcPr>
          <w:p w14:paraId="24B36876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50D34D3" w14:textId="77777777" w:rsidTr="00260570">
        <w:tc>
          <w:tcPr>
            <w:tcW w:w="3119" w:type="dxa"/>
          </w:tcPr>
          <w:p w14:paraId="59B525B1" w14:textId="0D49D30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76" w:type="dxa"/>
          </w:tcPr>
          <w:p w14:paraId="1573E599" w14:textId="5F0C1D2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7" w:type="dxa"/>
          </w:tcPr>
          <w:p w14:paraId="1A3BE072" w14:textId="47B5594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3" w:type="dxa"/>
          </w:tcPr>
          <w:p w14:paraId="061E424B" w14:textId="3798722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71" w:type="dxa"/>
          </w:tcPr>
          <w:p w14:paraId="51E1F8A8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3E11932C" w14:textId="77777777" w:rsidTr="00260570">
        <w:tc>
          <w:tcPr>
            <w:tcW w:w="3119" w:type="dxa"/>
          </w:tcPr>
          <w:p w14:paraId="46B05CCA" w14:textId="422DC41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87011"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276" w:type="dxa"/>
          </w:tcPr>
          <w:p w14:paraId="76E49EE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B1D95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30ECBAF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4CCC0EA" w14:textId="5D1831C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9</w:t>
            </w:r>
          </w:p>
        </w:tc>
      </w:tr>
      <w:tr w:rsidR="00260570" w:rsidRPr="001A43F5" w14:paraId="577CD6A1" w14:textId="77777777" w:rsidTr="00260570">
        <w:tc>
          <w:tcPr>
            <w:tcW w:w="3119" w:type="dxa"/>
          </w:tcPr>
          <w:p w14:paraId="4347C15F" w14:textId="75DA0B8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76" w:type="dxa"/>
          </w:tcPr>
          <w:p w14:paraId="32D230CE" w14:textId="063A1E1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14:paraId="44A719C4" w14:textId="5024417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13" w:type="dxa"/>
          </w:tcPr>
          <w:p w14:paraId="59944041" w14:textId="2C2EE84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2771E57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4BC9C7A3" w14:textId="77777777" w:rsidTr="00260570">
        <w:tc>
          <w:tcPr>
            <w:tcW w:w="3119" w:type="dxa"/>
          </w:tcPr>
          <w:p w14:paraId="6B42B481" w14:textId="2DBACB2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76" w:type="dxa"/>
          </w:tcPr>
          <w:p w14:paraId="7913A6C8" w14:textId="7F11936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7" w:type="dxa"/>
          </w:tcPr>
          <w:p w14:paraId="01F2327B" w14:textId="5792A61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3" w:type="dxa"/>
          </w:tcPr>
          <w:p w14:paraId="43875AD8" w14:textId="7F66FCD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1" w:type="dxa"/>
          </w:tcPr>
          <w:p w14:paraId="3AB4F93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2EEE0BE5" w14:textId="77777777" w:rsidTr="00260570">
        <w:tc>
          <w:tcPr>
            <w:tcW w:w="3119" w:type="dxa"/>
          </w:tcPr>
          <w:p w14:paraId="16FCA071" w14:textId="6F301CA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 (kg/m</w:t>
            </w:r>
            <w:r w:rsidRPr="00A753A1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74A3DBE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38FADF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DFD2CE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4AF94D9" w14:textId="3FC585B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260570" w:rsidRPr="001A43F5" w14:paraId="2B444C4B" w14:textId="77777777" w:rsidTr="00260570">
        <w:tc>
          <w:tcPr>
            <w:tcW w:w="3119" w:type="dxa"/>
          </w:tcPr>
          <w:p w14:paraId="7D4B1978" w14:textId="2DAE0CE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 25</w:t>
            </w:r>
          </w:p>
        </w:tc>
        <w:tc>
          <w:tcPr>
            <w:tcW w:w="1276" w:type="dxa"/>
          </w:tcPr>
          <w:p w14:paraId="451D0329" w14:textId="0498CFD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</w:tcPr>
          <w:p w14:paraId="050F0B66" w14:textId="1D4AACA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2D34F0D1" w14:textId="563EF09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6307549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5EFB57F0" w14:textId="77777777" w:rsidTr="00260570">
        <w:tc>
          <w:tcPr>
            <w:tcW w:w="3119" w:type="dxa"/>
          </w:tcPr>
          <w:p w14:paraId="762F9842" w14:textId="33E9460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25-30</w:t>
            </w:r>
          </w:p>
        </w:tc>
        <w:tc>
          <w:tcPr>
            <w:tcW w:w="1276" w:type="dxa"/>
          </w:tcPr>
          <w:p w14:paraId="1AF112F7" w14:textId="43477FE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2D71524B" w14:textId="7685305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6F6EC270" w14:textId="633B03C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07262F90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D4CD062" w14:textId="77777777" w:rsidTr="00260570">
        <w:tc>
          <w:tcPr>
            <w:tcW w:w="3119" w:type="dxa"/>
          </w:tcPr>
          <w:p w14:paraId="6B698DF7" w14:textId="246C9A3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30</w:t>
            </w:r>
          </w:p>
        </w:tc>
        <w:tc>
          <w:tcPr>
            <w:tcW w:w="1276" w:type="dxa"/>
          </w:tcPr>
          <w:p w14:paraId="4B783FA1" w14:textId="557964B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5F2DE9EA" w14:textId="2CF8E43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13" w:type="dxa"/>
          </w:tcPr>
          <w:p w14:paraId="7F739B75" w14:textId="134D56D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111FD576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1BDF1697" w14:textId="77777777" w:rsidTr="00260570">
        <w:tc>
          <w:tcPr>
            <w:tcW w:w="3119" w:type="dxa"/>
          </w:tcPr>
          <w:p w14:paraId="56E30223" w14:textId="2AC725D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87011">
              <w:rPr>
                <w:rFonts w:ascii="Times New Roman" w:hAnsi="Times New Roman" w:cs="Times New Roman"/>
              </w:rPr>
              <w:t>orrected calci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276" w:type="dxa"/>
          </w:tcPr>
          <w:p w14:paraId="5DD5DDF1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0B04F9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36EA93BF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6032E744" w14:textId="6AACF27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2</w:t>
            </w:r>
          </w:p>
        </w:tc>
      </w:tr>
      <w:tr w:rsidR="00260570" w:rsidRPr="001A43F5" w14:paraId="680FF6EF" w14:textId="77777777" w:rsidTr="00260570">
        <w:tc>
          <w:tcPr>
            <w:tcW w:w="3119" w:type="dxa"/>
          </w:tcPr>
          <w:p w14:paraId="58724E22" w14:textId="68D9497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276" w:type="dxa"/>
          </w:tcPr>
          <w:p w14:paraId="342C5FCB" w14:textId="2C7FEF5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7" w:type="dxa"/>
          </w:tcPr>
          <w:p w14:paraId="2563C8BD" w14:textId="366FE73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3" w:type="dxa"/>
          </w:tcPr>
          <w:p w14:paraId="0018B3E9" w14:textId="10206D8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1" w:type="dxa"/>
          </w:tcPr>
          <w:p w14:paraId="4EBA9C6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44D7FEA" w14:textId="77777777" w:rsidTr="00260570">
        <w:tc>
          <w:tcPr>
            <w:tcW w:w="3119" w:type="dxa"/>
          </w:tcPr>
          <w:p w14:paraId="47812789" w14:textId="5E93A83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2.52</w:t>
            </w:r>
          </w:p>
        </w:tc>
        <w:tc>
          <w:tcPr>
            <w:tcW w:w="1276" w:type="dxa"/>
          </w:tcPr>
          <w:p w14:paraId="40D67E26" w14:textId="5F759F2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7FB2474D" w14:textId="6CD5053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75664A75" w14:textId="0B59F02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7043638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527FF3B2" w14:textId="77777777" w:rsidTr="00260570">
        <w:tc>
          <w:tcPr>
            <w:tcW w:w="3119" w:type="dxa"/>
          </w:tcPr>
          <w:p w14:paraId="0C31206F" w14:textId="40C94E1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TH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276" w:type="dxa"/>
          </w:tcPr>
          <w:p w14:paraId="53B5EF6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5AF3624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DBCBB20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C638F5F" w14:textId="59CEE9E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</w:tr>
      <w:tr w:rsidR="00260570" w:rsidRPr="001A43F5" w14:paraId="63422565" w14:textId="77777777" w:rsidTr="00260570">
        <w:tc>
          <w:tcPr>
            <w:tcW w:w="3119" w:type="dxa"/>
          </w:tcPr>
          <w:p w14:paraId="11B4D8BF" w14:textId="756B55F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14:paraId="61EBCC22" w14:textId="5D051BF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dxa"/>
          </w:tcPr>
          <w:p w14:paraId="2E032FC3" w14:textId="40EA18A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4B4C0589" w14:textId="1D70EA8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</w:tcPr>
          <w:p w14:paraId="3E7D2D5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556C19C0" w14:textId="77777777" w:rsidTr="00260570">
        <w:tc>
          <w:tcPr>
            <w:tcW w:w="3119" w:type="dxa"/>
          </w:tcPr>
          <w:p w14:paraId="7BA18102" w14:textId="5AA2646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90</w:t>
            </w:r>
          </w:p>
        </w:tc>
        <w:tc>
          <w:tcPr>
            <w:tcW w:w="1276" w:type="dxa"/>
          </w:tcPr>
          <w:p w14:paraId="7DDF2A73" w14:textId="4777960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756C8060" w14:textId="651657F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14:paraId="5E85D3CA" w14:textId="771BE1B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dxa"/>
          </w:tcPr>
          <w:p w14:paraId="4F1AE265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16D9C1EA" w14:textId="77777777" w:rsidTr="00260570">
        <w:tc>
          <w:tcPr>
            <w:tcW w:w="3119" w:type="dxa"/>
          </w:tcPr>
          <w:p w14:paraId="2F24CB85" w14:textId="4D49040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2571A">
              <w:rPr>
                <w:rFonts w:ascii="Times New Roman" w:hAnsi="Times New Roman" w:cs="Times New Roman"/>
              </w:rPr>
              <w:t>hosphoru</w:t>
            </w:r>
            <w:r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276" w:type="dxa"/>
          </w:tcPr>
          <w:p w14:paraId="31A06EF4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2CD64F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CA79898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495EE09" w14:textId="61A0E65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</w:tr>
      <w:tr w:rsidR="00260570" w:rsidRPr="001A43F5" w14:paraId="0FDBBF1C" w14:textId="77777777" w:rsidTr="00260570">
        <w:tc>
          <w:tcPr>
            <w:tcW w:w="3119" w:type="dxa"/>
          </w:tcPr>
          <w:p w14:paraId="3AF0DE0A" w14:textId="0C05534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6" w:type="dxa"/>
          </w:tcPr>
          <w:p w14:paraId="4582E9AB" w14:textId="15D4425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4A4B1C43" w14:textId="56AC998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3" w:type="dxa"/>
          </w:tcPr>
          <w:p w14:paraId="3E8819B2" w14:textId="3719B01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1" w:type="dxa"/>
          </w:tcPr>
          <w:p w14:paraId="064E95F6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5DF06228" w14:textId="77777777" w:rsidTr="00260570">
        <w:tc>
          <w:tcPr>
            <w:tcW w:w="3119" w:type="dxa"/>
          </w:tcPr>
          <w:p w14:paraId="7C3F463F" w14:textId="4CDE7B2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0.85</w:t>
            </w:r>
          </w:p>
        </w:tc>
        <w:tc>
          <w:tcPr>
            <w:tcW w:w="1276" w:type="dxa"/>
          </w:tcPr>
          <w:p w14:paraId="2276DE1E" w14:textId="03A5823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7" w:type="dxa"/>
          </w:tcPr>
          <w:p w14:paraId="4533E8DC" w14:textId="13B7DE6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3" w:type="dxa"/>
          </w:tcPr>
          <w:p w14:paraId="73791018" w14:textId="68BA758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1" w:type="dxa"/>
          </w:tcPr>
          <w:p w14:paraId="066B503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100744D" w14:textId="77777777" w:rsidTr="00260570">
        <w:tc>
          <w:tcPr>
            <w:tcW w:w="3119" w:type="dxa"/>
          </w:tcPr>
          <w:p w14:paraId="69F28A1F" w14:textId="0CAC3B0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2571A">
              <w:rPr>
                <w:rFonts w:ascii="Times New Roman" w:hAnsi="Times New Roman" w:cs="Times New Roman"/>
              </w:rPr>
              <w:t>hlorin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276" w:type="dxa"/>
          </w:tcPr>
          <w:p w14:paraId="18A9AF31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B29BC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F0FFFBC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3D2973A" w14:textId="2FC3BD1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0</w:t>
            </w:r>
          </w:p>
        </w:tc>
      </w:tr>
      <w:tr w:rsidR="00260570" w:rsidRPr="001A43F5" w14:paraId="3F8980C8" w14:textId="77777777" w:rsidTr="00260570">
        <w:tc>
          <w:tcPr>
            <w:tcW w:w="3119" w:type="dxa"/>
          </w:tcPr>
          <w:p w14:paraId="097A547D" w14:textId="3628788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276" w:type="dxa"/>
          </w:tcPr>
          <w:p w14:paraId="350800D3" w14:textId="30B221F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7" w:type="dxa"/>
          </w:tcPr>
          <w:p w14:paraId="0F147396" w14:textId="7B2493F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3" w:type="dxa"/>
          </w:tcPr>
          <w:p w14:paraId="1EA303EB" w14:textId="427E171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dxa"/>
          </w:tcPr>
          <w:p w14:paraId="6EDA15F6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4C6E8D6B" w14:textId="77777777" w:rsidTr="00260570">
        <w:tc>
          <w:tcPr>
            <w:tcW w:w="3119" w:type="dxa"/>
          </w:tcPr>
          <w:p w14:paraId="191E4503" w14:textId="3226473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105</w:t>
            </w:r>
          </w:p>
        </w:tc>
        <w:tc>
          <w:tcPr>
            <w:tcW w:w="1276" w:type="dxa"/>
          </w:tcPr>
          <w:p w14:paraId="394A3B17" w14:textId="16D1D80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6FC9A144" w14:textId="571ECFE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14:paraId="253CAB96" w14:textId="68BB569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238F52F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26580FAD" w14:textId="77777777" w:rsidTr="00260570">
        <w:tc>
          <w:tcPr>
            <w:tcW w:w="3119" w:type="dxa"/>
          </w:tcPr>
          <w:p w14:paraId="48342AD8" w14:textId="17AB0D7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56B84">
              <w:rPr>
                <w:rFonts w:ascii="Times New Roman" w:hAnsi="Times New Roman" w:cs="Times New Roman"/>
              </w:rPr>
              <w:t>otassiu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276" w:type="dxa"/>
          </w:tcPr>
          <w:p w14:paraId="145C8CAB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D8D3AB0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E113F1C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6AF18D3" w14:textId="66F2B41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</w:tr>
      <w:tr w:rsidR="00260570" w:rsidRPr="001A43F5" w14:paraId="15CB60E7" w14:textId="77777777" w:rsidTr="00260570">
        <w:tc>
          <w:tcPr>
            <w:tcW w:w="3119" w:type="dxa"/>
          </w:tcPr>
          <w:p w14:paraId="1B5E1C18" w14:textId="171A94E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76" w:type="dxa"/>
          </w:tcPr>
          <w:p w14:paraId="046879B2" w14:textId="71052F9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37116540" w14:textId="05F360E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31661BF2" w14:textId="54F00D4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</w:tcPr>
          <w:p w14:paraId="354AE8A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149E158" w14:textId="77777777" w:rsidTr="00260570">
        <w:tc>
          <w:tcPr>
            <w:tcW w:w="3119" w:type="dxa"/>
          </w:tcPr>
          <w:p w14:paraId="36512D6C" w14:textId="55AC18B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4.0</w:t>
            </w:r>
          </w:p>
        </w:tc>
        <w:tc>
          <w:tcPr>
            <w:tcW w:w="1276" w:type="dxa"/>
          </w:tcPr>
          <w:p w14:paraId="63486837" w14:textId="098B03B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14:paraId="6BD2F9F8" w14:textId="23A9DE9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14:paraId="17CC7FD4" w14:textId="212DDBB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1B50AEA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5A0C8F1" w14:textId="77777777" w:rsidTr="00260570">
        <w:tc>
          <w:tcPr>
            <w:tcW w:w="3119" w:type="dxa"/>
          </w:tcPr>
          <w:p w14:paraId="0A568CD1" w14:textId="29BF467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56B84">
              <w:rPr>
                <w:rFonts w:ascii="Times New Roman" w:hAnsi="Times New Roman" w:cs="Times New Roman"/>
              </w:rPr>
              <w:t>riglycerid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276" w:type="dxa"/>
          </w:tcPr>
          <w:p w14:paraId="3564E8F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4A5C8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ECC94E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978AD65" w14:textId="06C7052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0</w:t>
            </w:r>
          </w:p>
        </w:tc>
      </w:tr>
      <w:tr w:rsidR="00260570" w:rsidRPr="001A43F5" w14:paraId="50104894" w14:textId="77777777" w:rsidTr="00260570">
        <w:tc>
          <w:tcPr>
            <w:tcW w:w="3119" w:type="dxa"/>
          </w:tcPr>
          <w:p w14:paraId="6449A9CE" w14:textId="2262A93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76" w:type="dxa"/>
          </w:tcPr>
          <w:p w14:paraId="79041F05" w14:textId="1CFA488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7" w:type="dxa"/>
          </w:tcPr>
          <w:p w14:paraId="2E270531" w14:textId="5234A61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3" w:type="dxa"/>
          </w:tcPr>
          <w:p w14:paraId="29FF04BD" w14:textId="3BB8817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71" w:type="dxa"/>
          </w:tcPr>
          <w:p w14:paraId="37659BA1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72D2EFE7" w14:textId="77777777" w:rsidTr="00260570">
        <w:tc>
          <w:tcPr>
            <w:tcW w:w="3119" w:type="dxa"/>
          </w:tcPr>
          <w:p w14:paraId="1BBD2E7C" w14:textId="7A14DFA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1.88</w:t>
            </w:r>
          </w:p>
        </w:tc>
        <w:tc>
          <w:tcPr>
            <w:tcW w:w="1276" w:type="dxa"/>
          </w:tcPr>
          <w:p w14:paraId="43AD00EC" w14:textId="33E0496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5F092836" w14:textId="1C35CDE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7D588E95" w14:textId="3405A01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</w:tcPr>
          <w:p w14:paraId="4962EAB5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316DB0BC" w14:textId="77777777" w:rsidTr="00260570">
        <w:tc>
          <w:tcPr>
            <w:tcW w:w="3119" w:type="dxa"/>
          </w:tcPr>
          <w:p w14:paraId="214A5C11" w14:textId="5EE9283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DL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276" w:type="dxa"/>
          </w:tcPr>
          <w:p w14:paraId="3CBAC86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4A7C5A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357740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D0A5BBA" w14:textId="1283442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</w:tr>
      <w:tr w:rsidR="00260570" w:rsidRPr="001A43F5" w14:paraId="0F50B9B2" w14:textId="77777777" w:rsidTr="00260570">
        <w:tc>
          <w:tcPr>
            <w:tcW w:w="3119" w:type="dxa"/>
          </w:tcPr>
          <w:p w14:paraId="5821DEAF" w14:textId="7CA52CA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6" w:type="dxa"/>
          </w:tcPr>
          <w:p w14:paraId="2668B6DE" w14:textId="0459180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17" w:type="dxa"/>
          </w:tcPr>
          <w:p w14:paraId="1A3C2D94" w14:textId="712EF9B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14:paraId="11AD52D2" w14:textId="020C78C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1" w:type="dxa"/>
          </w:tcPr>
          <w:p w14:paraId="414F03C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A41F6E4" w14:textId="77777777" w:rsidTr="00260570">
        <w:tc>
          <w:tcPr>
            <w:tcW w:w="3119" w:type="dxa"/>
          </w:tcPr>
          <w:p w14:paraId="26F09152" w14:textId="256309D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1.08</w:t>
            </w:r>
          </w:p>
        </w:tc>
        <w:tc>
          <w:tcPr>
            <w:tcW w:w="1276" w:type="dxa"/>
          </w:tcPr>
          <w:p w14:paraId="7603BE58" w14:textId="6D7510E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08AA21B8" w14:textId="1B9E862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01DC4B1E" w14:textId="45E4BFD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</w:tcPr>
          <w:p w14:paraId="7B3A650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03FE240" w14:textId="77777777" w:rsidTr="00260570">
        <w:tc>
          <w:tcPr>
            <w:tcW w:w="3119" w:type="dxa"/>
          </w:tcPr>
          <w:p w14:paraId="1FA9484B" w14:textId="4FA7706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DL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mol/L)</w:t>
            </w:r>
          </w:p>
        </w:tc>
        <w:tc>
          <w:tcPr>
            <w:tcW w:w="1276" w:type="dxa"/>
          </w:tcPr>
          <w:p w14:paraId="3C473951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6EAAA0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794799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3608876B" w14:textId="5B37563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3</w:t>
            </w:r>
          </w:p>
        </w:tc>
      </w:tr>
      <w:tr w:rsidR="00260570" w:rsidRPr="001A43F5" w14:paraId="14986E52" w14:textId="77777777" w:rsidTr="00260570">
        <w:tc>
          <w:tcPr>
            <w:tcW w:w="3119" w:type="dxa"/>
          </w:tcPr>
          <w:p w14:paraId="2DD76494" w14:textId="4658AAA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276" w:type="dxa"/>
          </w:tcPr>
          <w:p w14:paraId="3B3A4581" w14:textId="7041E1F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7" w:type="dxa"/>
          </w:tcPr>
          <w:p w14:paraId="45892F85" w14:textId="44B2473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3" w:type="dxa"/>
          </w:tcPr>
          <w:p w14:paraId="3AF0C9FF" w14:textId="46DFABB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1" w:type="dxa"/>
          </w:tcPr>
          <w:p w14:paraId="42821CD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48332C4" w14:textId="77777777" w:rsidTr="00260570">
        <w:tc>
          <w:tcPr>
            <w:tcW w:w="3119" w:type="dxa"/>
          </w:tcPr>
          <w:p w14:paraId="36CD04F3" w14:textId="2540F65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3.12</w:t>
            </w:r>
          </w:p>
        </w:tc>
        <w:tc>
          <w:tcPr>
            <w:tcW w:w="1276" w:type="dxa"/>
          </w:tcPr>
          <w:p w14:paraId="7243AADA" w14:textId="333D132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28FE5F76" w14:textId="0D5662C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13" w:type="dxa"/>
          </w:tcPr>
          <w:p w14:paraId="41A10BDB" w14:textId="765CCD3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5A50B02A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43DAA4DA" w14:textId="77777777" w:rsidTr="00260570">
        <w:tc>
          <w:tcPr>
            <w:tcW w:w="3119" w:type="dxa"/>
          </w:tcPr>
          <w:p w14:paraId="183F7E8B" w14:textId="79F6267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P (U/L)</w:t>
            </w:r>
          </w:p>
        </w:tc>
        <w:tc>
          <w:tcPr>
            <w:tcW w:w="1276" w:type="dxa"/>
          </w:tcPr>
          <w:p w14:paraId="56E65F34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EDF3D6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3542BD3B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C625819" w14:textId="782A9ED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</w:tr>
      <w:tr w:rsidR="00260570" w:rsidRPr="001A43F5" w14:paraId="20169861" w14:textId="77777777" w:rsidTr="00260570">
        <w:tc>
          <w:tcPr>
            <w:tcW w:w="3119" w:type="dxa"/>
          </w:tcPr>
          <w:p w14:paraId="35F31D02" w14:textId="564DB23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6" w:type="dxa"/>
          </w:tcPr>
          <w:p w14:paraId="4AAC9916" w14:textId="24F88DC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7" w:type="dxa"/>
          </w:tcPr>
          <w:p w14:paraId="5A79C625" w14:textId="44D958F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3" w:type="dxa"/>
          </w:tcPr>
          <w:p w14:paraId="0CB35B87" w14:textId="4C24C9E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71" w:type="dxa"/>
          </w:tcPr>
          <w:p w14:paraId="57CAF49A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5D09A277" w14:textId="77777777" w:rsidTr="00260570">
        <w:tc>
          <w:tcPr>
            <w:tcW w:w="3119" w:type="dxa"/>
          </w:tcPr>
          <w:p w14:paraId="1DE09250" w14:textId="063C26D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90</w:t>
            </w:r>
          </w:p>
        </w:tc>
        <w:tc>
          <w:tcPr>
            <w:tcW w:w="1276" w:type="dxa"/>
          </w:tcPr>
          <w:p w14:paraId="4B59CF11" w14:textId="5E0B2DD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14:paraId="4F69AE5E" w14:textId="2D27AAD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14:paraId="24533B45" w14:textId="0674473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dxa"/>
          </w:tcPr>
          <w:p w14:paraId="281587DB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4D69EEFE" w14:textId="77777777" w:rsidTr="00260570">
        <w:tc>
          <w:tcPr>
            <w:tcW w:w="3119" w:type="dxa"/>
          </w:tcPr>
          <w:p w14:paraId="55AA9B20" w14:textId="2E36390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56B84">
              <w:rPr>
                <w:rFonts w:ascii="Times New Roman" w:hAnsi="Times New Roman" w:cs="Times New Roman"/>
              </w:rPr>
              <w:t>reatin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6315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1276" w:type="dxa"/>
          </w:tcPr>
          <w:p w14:paraId="0D0E0A0C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EA425A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2A4579D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465F3465" w14:textId="771FA91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260570" w:rsidRPr="001A43F5" w14:paraId="1983B37D" w14:textId="77777777" w:rsidTr="00260570">
        <w:tc>
          <w:tcPr>
            <w:tcW w:w="3119" w:type="dxa"/>
          </w:tcPr>
          <w:p w14:paraId="74025A1E" w14:textId="450DDE6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7796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276" w:type="dxa"/>
          </w:tcPr>
          <w:p w14:paraId="1948148E" w14:textId="446F6B9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</w:tcPr>
          <w:p w14:paraId="7D495589" w14:textId="6BBB1B1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14:paraId="016373B1" w14:textId="3292884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</w:tcPr>
          <w:p w14:paraId="5F59F7C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3C674EBD" w14:textId="77777777" w:rsidTr="00260570">
        <w:tc>
          <w:tcPr>
            <w:tcW w:w="3119" w:type="dxa"/>
          </w:tcPr>
          <w:p w14:paraId="6C897CB4" w14:textId="563D714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0.916</w:t>
            </w:r>
          </w:p>
        </w:tc>
        <w:tc>
          <w:tcPr>
            <w:tcW w:w="1276" w:type="dxa"/>
          </w:tcPr>
          <w:p w14:paraId="7181EB5E" w14:textId="22EA68A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</w:tcPr>
          <w:p w14:paraId="202F573B" w14:textId="66C788B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5332436E" w14:textId="07A6FAF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4A51BA5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748BE04D" w14:textId="77777777" w:rsidTr="00260570">
        <w:tc>
          <w:tcPr>
            <w:tcW w:w="3119" w:type="dxa"/>
          </w:tcPr>
          <w:p w14:paraId="6244710A" w14:textId="78E52DD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056B84">
              <w:rPr>
                <w:rFonts w:ascii="Times New Roman" w:hAnsi="Times New Roman" w:cs="Times New Roman"/>
              </w:rPr>
              <w:t>ric ac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1604">
              <w:rPr>
                <w:rFonts w:ascii="Times New Roman" w:hAnsi="Times New Roman" w:cs="Times New Roman"/>
              </w:rPr>
              <w:t>(</w:t>
            </w:r>
            <w:proofErr w:type="spellStart"/>
            <w:r w:rsidRPr="00CA1604">
              <w:rPr>
                <w:rFonts w:ascii="Times New Roman" w:hAnsi="Times New Roman" w:cs="Times New Roman"/>
              </w:rPr>
              <w:t>μmol</w:t>
            </w:r>
            <w:proofErr w:type="spellEnd"/>
            <w:r w:rsidRPr="00CA160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76" w:type="dxa"/>
          </w:tcPr>
          <w:p w14:paraId="76B1784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16122DA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5682C8DB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2605438" w14:textId="2732A83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260570" w:rsidRPr="001A43F5" w14:paraId="07470735" w14:textId="77777777" w:rsidTr="00260570">
        <w:tc>
          <w:tcPr>
            <w:tcW w:w="3119" w:type="dxa"/>
          </w:tcPr>
          <w:p w14:paraId="3528E2D5" w14:textId="00C3731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276" w:type="dxa"/>
          </w:tcPr>
          <w:p w14:paraId="7C92DEC4" w14:textId="5B915B4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2978F9CB" w14:textId="41EAF08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3" w:type="dxa"/>
          </w:tcPr>
          <w:p w14:paraId="2113AC80" w14:textId="0AB2C35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0ACD767B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9285137" w14:textId="77777777" w:rsidTr="00260570">
        <w:tc>
          <w:tcPr>
            <w:tcW w:w="3119" w:type="dxa"/>
          </w:tcPr>
          <w:p w14:paraId="15F83BCC" w14:textId="126F9F9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bnormal</w:t>
            </w:r>
          </w:p>
        </w:tc>
        <w:tc>
          <w:tcPr>
            <w:tcW w:w="1276" w:type="dxa"/>
          </w:tcPr>
          <w:p w14:paraId="6F1ABEFF" w14:textId="37BEF59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01E3E2F" w14:textId="2ABB323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14:paraId="53449386" w14:textId="6E0F0D2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</w:tcPr>
          <w:p w14:paraId="08DC5EAA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55A60ED3" w14:textId="77777777" w:rsidTr="00260570">
        <w:tc>
          <w:tcPr>
            <w:tcW w:w="3119" w:type="dxa"/>
          </w:tcPr>
          <w:p w14:paraId="6AC059F5" w14:textId="63133E5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rine pH</w:t>
            </w:r>
          </w:p>
        </w:tc>
        <w:tc>
          <w:tcPr>
            <w:tcW w:w="1276" w:type="dxa"/>
          </w:tcPr>
          <w:p w14:paraId="704807EF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65464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646AFCB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0D2E4F3" w14:textId="2513A9F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1</w:t>
            </w:r>
          </w:p>
        </w:tc>
      </w:tr>
      <w:tr w:rsidR="00260570" w:rsidRPr="001A43F5" w14:paraId="7076BB73" w14:textId="77777777" w:rsidTr="00260570">
        <w:tc>
          <w:tcPr>
            <w:tcW w:w="3119" w:type="dxa"/>
          </w:tcPr>
          <w:p w14:paraId="4717E7C6" w14:textId="3A16FA5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 6</w:t>
            </w:r>
          </w:p>
        </w:tc>
        <w:tc>
          <w:tcPr>
            <w:tcW w:w="1276" w:type="dxa"/>
          </w:tcPr>
          <w:p w14:paraId="7B237B1B" w14:textId="40EFE86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1B36B565" w14:textId="1797109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1CD99D77" w14:textId="2B29CF8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1" w:type="dxa"/>
          </w:tcPr>
          <w:p w14:paraId="637A936D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BDD857C" w14:textId="77777777" w:rsidTr="00260570">
        <w:tc>
          <w:tcPr>
            <w:tcW w:w="3119" w:type="dxa"/>
          </w:tcPr>
          <w:p w14:paraId="1602187A" w14:textId="0C06591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276" w:type="dxa"/>
          </w:tcPr>
          <w:p w14:paraId="6971B0CC" w14:textId="56350C8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14:paraId="49986FF4" w14:textId="327AD3C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780BC86B" w14:textId="05C5310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</w:tcPr>
          <w:p w14:paraId="7714967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4E11DF8A" w14:textId="77777777" w:rsidTr="00260570">
        <w:tc>
          <w:tcPr>
            <w:tcW w:w="3119" w:type="dxa"/>
          </w:tcPr>
          <w:p w14:paraId="2C56C4AF" w14:textId="70DF6CBA" w:rsidR="00260570" w:rsidRPr="00056B84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gt; 6</w:t>
            </w:r>
          </w:p>
        </w:tc>
        <w:tc>
          <w:tcPr>
            <w:tcW w:w="1276" w:type="dxa"/>
          </w:tcPr>
          <w:p w14:paraId="17C430F0" w14:textId="73B5396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C9625FA" w14:textId="5428D71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3" w:type="dxa"/>
          </w:tcPr>
          <w:p w14:paraId="073BC9E8" w14:textId="5DF8A61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1BBD73D8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28B1E579" w14:textId="77777777" w:rsidTr="00260570">
        <w:tc>
          <w:tcPr>
            <w:tcW w:w="3119" w:type="dxa"/>
          </w:tcPr>
          <w:p w14:paraId="1EB98235" w14:textId="30454CA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 xml:space="preserve">rine </w:t>
            </w:r>
            <w:r w:rsidRPr="00D63367">
              <w:rPr>
                <w:rFonts w:ascii="Times New Roman" w:hAnsi="Times New Roman" w:cs="Times New Roman"/>
              </w:rPr>
              <w:t>crystal</w:t>
            </w:r>
          </w:p>
        </w:tc>
        <w:tc>
          <w:tcPr>
            <w:tcW w:w="1276" w:type="dxa"/>
          </w:tcPr>
          <w:p w14:paraId="4DC4F34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7B51A2C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19B9D2B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08D684D0" w14:textId="65D4D4C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9</w:t>
            </w:r>
          </w:p>
        </w:tc>
      </w:tr>
      <w:tr w:rsidR="00260570" w:rsidRPr="001A43F5" w14:paraId="02CB6A39" w14:textId="77777777" w:rsidTr="00260570">
        <w:tc>
          <w:tcPr>
            <w:tcW w:w="3119" w:type="dxa"/>
          </w:tcPr>
          <w:p w14:paraId="4BBD187D" w14:textId="7E1FE05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1276" w:type="dxa"/>
          </w:tcPr>
          <w:p w14:paraId="306162D4" w14:textId="175E6EB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3193CAE" w14:textId="6578244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13" w:type="dxa"/>
          </w:tcPr>
          <w:p w14:paraId="1A3994A3" w14:textId="2DBECA9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2E07F840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3D280A2E" w14:textId="77777777" w:rsidTr="00260570">
        <w:tc>
          <w:tcPr>
            <w:tcW w:w="3119" w:type="dxa"/>
          </w:tcPr>
          <w:p w14:paraId="50B6BE4F" w14:textId="1551CAA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egative</w:t>
            </w:r>
          </w:p>
        </w:tc>
        <w:tc>
          <w:tcPr>
            <w:tcW w:w="1276" w:type="dxa"/>
          </w:tcPr>
          <w:p w14:paraId="0DAFBFFC" w14:textId="200252E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7" w:type="dxa"/>
          </w:tcPr>
          <w:p w14:paraId="2A64E484" w14:textId="5AA493C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14:paraId="7B9F57BE" w14:textId="6CCD498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1" w:type="dxa"/>
          </w:tcPr>
          <w:p w14:paraId="2AF6124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12DAEC52" w14:textId="77777777" w:rsidTr="00260570">
        <w:tc>
          <w:tcPr>
            <w:tcW w:w="3119" w:type="dxa"/>
          </w:tcPr>
          <w:p w14:paraId="441B5F20" w14:textId="42A308E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ateral</w:t>
            </w:r>
          </w:p>
        </w:tc>
        <w:tc>
          <w:tcPr>
            <w:tcW w:w="1276" w:type="dxa"/>
          </w:tcPr>
          <w:p w14:paraId="691D355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09498A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7FB1527F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50B6E0CD" w14:textId="50962EA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60570" w:rsidRPr="001A43F5" w14:paraId="1875F5FB" w14:textId="77777777" w:rsidTr="00260570">
        <w:tc>
          <w:tcPr>
            <w:tcW w:w="3119" w:type="dxa"/>
          </w:tcPr>
          <w:p w14:paraId="73A8C314" w14:textId="2481544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76" w:type="dxa"/>
          </w:tcPr>
          <w:p w14:paraId="2C50C66F" w14:textId="14B4436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31D96704" w14:textId="4F87A06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7C51E45C" w14:textId="754C304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6CB28A71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2642107F" w14:textId="77777777" w:rsidTr="00260570">
        <w:tc>
          <w:tcPr>
            <w:tcW w:w="3119" w:type="dxa"/>
          </w:tcPr>
          <w:p w14:paraId="006A6B70" w14:textId="60493F4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76" w:type="dxa"/>
          </w:tcPr>
          <w:p w14:paraId="0DA86595" w14:textId="70EA95A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17" w:type="dxa"/>
          </w:tcPr>
          <w:p w14:paraId="104DB9F5" w14:textId="19BDA64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14:paraId="10E3AD28" w14:textId="1BFCCDFC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1" w:type="dxa"/>
          </w:tcPr>
          <w:p w14:paraId="09769BC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BA55690" w14:textId="77777777" w:rsidTr="00260570">
        <w:tc>
          <w:tcPr>
            <w:tcW w:w="3119" w:type="dxa"/>
          </w:tcPr>
          <w:p w14:paraId="4F7F9E02" w14:textId="7B637E9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ltiple</w:t>
            </w:r>
          </w:p>
        </w:tc>
        <w:tc>
          <w:tcPr>
            <w:tcW w:w="1276" w:type="dxa"/>
          </w:tcPr>
          <w:p w14:paraId="6DDD87F4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6B5A043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60D217A9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76E288C1" w14:textId="68B74D3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60570" w:rsidRPr="001A43F5" w14:paraId="1904B311" w14:textId="77777777" w:rsidTr="00260570">
        <w:tc>
          <w:tcPr>
            <w:tcW w:w="3119" w:type="dxa"/>
          </w:tcPr>
          <w:p w14:paraId="40F6B54B" w14:textId="75698B0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1276" w:type="dxa"/>
          </w:tcPr>
          <w:p w14:paraId="5395D623" w14:textId="28BDD0E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dxa"/>
          </w:tcPr>
          <w:p w14:paraId="3644D907" w14:textId="7691A5C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14:paraId="0A46B2FE" w14:textId="08EBE58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dxa"/>
          </w:tcPr>
          <w:p w14:paraId="554D7EC2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D0EC3B3" w14:textId="77777777" w:rsidTr="00260570">
        <w:tc>
          <w:tcPr>
            <w:tcW w:w="3119" w:type="dxa"/>
          </w:tcPr>
          <w:p w14:paraId="64565DCD" w14:textId="5DEC2F9A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1276" w:type="dxa"/>
          </w:tcPr>
          <w:p w14:paraId="60597E60" w14:textId="0C4F908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4522135" w14:textId="212288D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13" w:type="dxa"/>
          </w:tcPr>
          <w:p w14:paraId="3DD0E384" w14:textId="5D373AF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dxa"/>
          </w:tcPr>
          <w:p w14:paraId="11B5230F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51971443" w14:textId="77777777" w:rsidTr="00260570">
        <w:tc>
          <w:tcPr>
            <w:tcW w:w="3119" w:type="dxa"/>
          </w:tcPr>
          <w:p w14:paraId="6A768E47" w14:textId="7B2AE97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63367">
              <w:rPr>
                <w:rFonts w:ascii="Times New Roman" w:hAnsi="Times New Roman" w:cs="Times New Roman"/>
              </w:rPr>
              <w:t>tone composition</w:t>
            </w:r>
          </w:p>
        </w:tc>
        <w:tc>
          <w:tcPr>
            <w:tcW w:w="1276" w:type="dxa"/>
          </w:tcPr>
          <w:p w14:paraId="613D3B7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5203ABA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40799EE7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14D1D9A4" w14:textId="457ED5E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6</w:t>
            </w:r>
          </w:p>
        </w:tc>
      </w:tr>
      <w:tr w:rsidR="00260570" w:rsidRPr="001A43F5" w14:paraId="253AF56C" w14:textId="77777777" w:rsidTr="00260570">
        <w:tc>
          <w:tcPr>
            <w:tcW w:w="3119" w:type="dxa"/>
          </w:tcPr>
          <w:p w14:paraId="2BF12436" w14:textId="25BDD2F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3367">
              <w:rPr>
                <w:rFonts w:ascii="Times New Roman" w:hAnsi="Times New Roman" w:cs="Times New Roman"/>
              </w:rPr>
              <w:t>Calcium oxalate</w:t>
            </w:r>
          </w:p>
        </w:tc>
        <w:tc>
          <w:tcPr>
            <w:tcW w:w="1276" w:type="dxa"/>
          </w:tcPr>
          <w:p w14:paraId="5D06E53C" w14:textId="4411CE25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</w:tcPr>
          <w:p w14:paraId="6C9522C9" w14:textId="4B8CD30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3" w:type="dxa"/>
          </w:tcPr>
          <w:p w14:paraId="306459C1" w14:textId="1C525DA4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dxa"/>
          </w:tcPr>
          <w:p w14:paraId="14D407C6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01FAC31C" w14:textId="77777777" w:rsidTr="00260570">
        <w:tc>
          <w:tcPr>
            <w:tcW w:w="3119" w:type="dxa"/>
          </w:tcPr>
          <w:p w14:paraId="61E5F671" w14:textId="49C257B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C</w:t>
            </w:r>
            <w:r w:rsidRPr="007D7796">
              <w:rPr>
                <w:rFonts w:ascii="Times New Roman" w:hAnsi="Times New Roman" w:cs="Times New Roman"/>
              </w:rPr>
              <w:t>arbonate apatite</w:t>
            </w:r>
          </w:p>
        </w:tc>
        <w:tc>
          <w:tcPr>
            <w:tcW w:w="1276" w:type="dxa"/>
          </w:tcPr>
          <w:p w14:paraId="4E2C2E75" w14:textId="76CEF41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FFF1D71" w14:textId="48C2C0F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3" w:type="dxa"/>
          </w:tcPr>
          <w:p w14:paraId="491930D9" w14:textId="0A7591F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6673C288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1230A95F" w14:textId="77777777" w:rsidTr="00260570">
        <w:tc>
          <w:tcPr>
            <w:tcW w:w="3119" w:type="dxa"/>
          </w:tcPr>
          <w:p w14:paraId="0C1BCBA3" w14:textId="6206CFD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276" w:type="dxa"/>
          </w:tcPr>
          <w:p w14:paraId="215FE41E" w14:textId="57E98782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76BF0A55" w14:textId="62A2B6C8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3" w:type="dxa"/>
          </w:tcPr>
          <w:p w14:paraId="19FC5FB9" w14:textId="517C8F4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</w:tcPr>
          <w:p w14:paraId="01F0E93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7A1556DB" w14:textId="77777777" w:rsidTr="00260570">
        <w:tc>
          <w:tcPr>
            <w:tcW w:w="3119" w:type="dxa"/>
          </w:tcPr>
          <w:p w14:paraId="6FDE5DAE" w14:textId="082DD9C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ervention</w:t>
            </w:r>
          </w:p>
        </w:tc>
        <w:tc>
          <w:tcPr>
            <w:tcW w:w="1276" w:type="dxa"/>
          </w:tcPr>
          <w:p w14:paraId="40BCC795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418436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</w:tcPr>
          <w:p w14:paraId="5D79C05E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2D5AB32" w14:textId="369FA60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260570" w:rsidRPr="001A43F5" w14:paraId="6CFC4C73" w14:textId="77777777" w:rsidTr="00260570">
        <w:tc>
          <w:tcPr>
            <w:tcW w:w="3119" w:type="dxa"/>
          </w:tcPr>
          <w:p w14:paraId="1FB20A85" w14:textId="1D713DE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ESWL</w:t>
            </w:r>
          </w:p>
        </w:tc>
        <w:tc>
          <w:tcPr>
            <w:tcW w:w="1276" w:type="dxa"/>
          </w:tcPr>
          <w:p w14:paraId="0C4A46A5" w14:textId="1064FD5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1884CF82" w14:textId="3130B879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13" w:type="dxa"/>
          </w:tcPr>
          <w:p w14:paraId="3A195E1B" w14:textId="27F6F16E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dxa"/>
          </w:tcPr>
          <w:p w14:paraId="7A3C0E44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63A11A9B" w14:textId="77777777" w:rsidTr="00260570">
        <w:tc>
          <w:tcPr>
            <w:tcW w:w="3119" w:type="dxa"/>
          </w:tcPr>
          <w:p w14:paraId="260DBA76" w14:textId="1678B9AD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CNL</w:t>
            </w:r>
          </w:p>
        </w:tc>
        <w:tc>
          <w:tcPr>
            <w:tcW w:w="1276" w:type="dxa"/>
          </w:tcPr>
          <w:p w14:paraId="77B6FCE2" w14:textId="6BA79ACF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421056E6" w14:textId="37A0DB1B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14:paraId="07E28582" w14:textId="6BE2A286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</w:tcPr>
          <w:p w14:paraId="18287870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  <w:tr w:rsidR="00260570" w:rsidRPr="001A43F5" w14:paraId="11BAADA2" w14:textId="77777777" w:rsidTr="00260570">
        <w:tc>
          <w:tcPr>
            <w:tcW w:w="3119" w:type="dxa"/>
            <w:tcBorders>
              <w:bottom w:val="single" w:sz="4" w:space="0" w:color="auto"/>
            </w:tcBorders>
          </w:tcPr>
          <w:p w14:paraId="368695CF" w14:textId="0386FD11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RI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2DF672" w14:textId="277911C3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5461DC" w14:textId="28106430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A3B04B9" w14:textId="3E8BE15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530F1D8" w14:textId="77777777" w:rsidR="00260570" w:rsidRPr="001A43F5" w:rsidRDefault="00260570" w:rsidP="00260570">
            <w:pPr>
              <w:rPr>
                <w:rFonts w:ascii="Times New Roman" w:hAnsi="Times New Roman" w:cs="Times New Roman"/>
              </w:rPr>
            </w:pPr>
          </w:p>
        </w:tc>
      </w:tr>
    </w:tbl>
    <w:p w14:paraId="305E277B" w14:textId="569E70D9" w:rsidR="00B45E1E" w:rsidRPr="001A43F5" w:rsidRDefault="00260570">
      <w:pPr>
        <w:rPr>
          <w:rFonts w:ascii="Times New Roman" w:hAnsi="Times New Roman" w:cs="Times New Roman"/>
        </w:rPr>
      </w:pPr>
      <w:r w:rsidRPr="00260570">
        <w:rPr>
          <w:rFonts w:ascii="Times New Roman" w:hAnsi="Times New Roman" w:cs="Times New Roman"/>
        </w:rPr>
        <w:t>BMI, body mass index; PTH, parathyroid hormone; HDL, high density lipoprotein; LDL, low density lipoprotein; ALP, alkaline phosphatase; ESWL, extracorporeal shock wave lithotripsy; PCNL, percutaneous nephrolithotomy; RIRS, retrograde intrarenal surgery.</w:t>
      </w:r>
    </w:p>
    <w:p w14:paraId="2FA39054" w14:textId="77777777" w:rsidR="00B45E1E" w:rsidRPr="001A43F5" w:rsidRDefault="00B45E1E">
      <w:pPr>
        <w:rPr>
          <w:rFonts w:ascii="Times New Roman" w:hAnsi="Times New Roman" w:cs="Times New Roman"/>
        </w:rPr>
      </w:pPr>
    </w:p>
    <w:sectPr w:rsidR="00B45E1E" w:rsidRPr="001A4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7C494" w14:textId="77777777" w:rsidR="0092106F" w:rsidRDefault="0092106F" w:rsidP="00B45E1E">
      <w:r>
        <w:separator/>
      </w:r>
    </w:p>
  </w:endnote>
  <w:endnote w:type="continuationSeparator" w:id="0">
    <w:p w14:paraId="4569ADCA" w14:textId="77777777" w:rsidR="0092106F" w:rsidRDefault="0092106F" w:rsidP="00B45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E9FE5" w14:textId="77777777" w:rsidR="0092106F" w:rsidRDefault="0092106F" w:rsidP="00B45E1E">
      <w:r>
        <w:separator/>
      </w:r>
    </w:p>
  </w:footnote>
  <w:footnote w:type="continuationSeparator" w:id="0">
    <w:p w14:paraId="01F5A2FD" w14:textId="77777777" w:rsidR="0092106F" w:rsidRDefault="0092106F" w:rsidP="00B45E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C3B33"/>
    <w:multiLevelType w:val="hybridMultilevel"/>
    <w:tmpl w:val="8D96445A"/>
    <w:lvl w:ilvl="0" w:tplc="1FC08068">
      <w:start w:val="25"/>
      <w:numFmt w:val="bullet"/>
      <w:lvlText w:val=""/>
      <w:lvlJc w:val="left"/>
      <w:pPr>
        <w:ind w:left="56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4" w:hanging="420"/>
      </w:pPr>
      <w:rPr>
        <w:rFonts w:ascii="Wingdings" w:hAnsi="Wingdings" w:hint="default"/>
      </w:rPr>
    </w:lvl>
  </w:abstractNum>
  <w:abstractNum w:abstractNumId="1" w15:restartNumberingAfterBreak="0">
    <w:nsid w:val="4F553021"/>
    <w:multiLevelType w:val="hybridMultilevel"/>
    <w:tmpl w:val="56043BF6"/>
    <w:lvl w:ilvl="0" w:tplc="0C2C5F32">
      <w:start w:val="45"/>
      <w:numFmt w:val="bullet"/>
      <w:lvlText w:val=""/>
      <w:lvlJc w:val="left"/>
      <w:pPr>
        <w:ind w:left="56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4" w:hanging="420"/>
      </w:pPr>
      <w:rPr>
        <w:rFonts w:ascii="Wingdings" w:hAnsi="Wingdings" w:hint="default"/>
      </w:rPr>
    </w:lvl>
  </w:abstractNum>
  <w:abstractNum w:abstractNumId="2" w15:restartNumberingAfterBreak="0">
    <w:nsid w:val="5AD8537E"/>
    <w:multiLevelType w:val="hybridMultilevel"/>
    <w:tmpl w:val="49D837B4"/>
    <w:lvl w:ilvl="0" w:tplc="57689D04">
      <w:start w:val="45"/>
      <w:numFmt w:val="bullet"/>
      <w:lvlText w:val=""/>
      <w:lvlJc w:val="left"/>
      <w:pPr>
        <w:ind w:left="56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4" w:hanging="420"/>
      </w:pPr>
      <w:rPr>
        <w:rFonts w:ascii="Wingdings" w:hAnsi="Wingdings" w:hint="default"/>
      </w:rPr>
    </w:lvl>
  </w:abstractNum>
  <w:num w:numId="1" w16cid:durableId="513954534">
    <w:abstractNumId w:val="1"/>
  </w:num>
  <w:num w:numId="2" w16cid:durableId="832259009">
    <w:abstractNumId w:val="2"/>
  </w:num>
  <w:num w:numId="3" w16cid:durableId="225146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FB"/>
    <w:rsid w:val="00056B84"/>
    <w:rsid w:val="000E64FB"/>
    <w:rsid w:val="000F463C"/>
    <w:rsid w:val="001A04B3"/>
    <w:rsid w:val="001A43F5"/>
    <w:rsid w:val="0024381D"/>
    <w:rsid w:val="00260570"/>
    <w:rsid w:val="003D180E"/>
    <w:rsid w:val="00502098"/>
    <w:rsid w:val="00515C42"/>
    <w:rsid w:val="00634556"/>
    <w:rsid w:val="006D38B0"/>
    <w:rsid w:val="00737AD0"/>
    <w:rsid w:val="00737C44"/>
    <w:rsid w:val="00784409"/>
    <w:rsid w:val="007D7796"/>
    <w:rsid w:val="0080744D"/>
    <w:rsid w:val="0083485A"/>
    <w:rsid w:val="00856C48"/>
    <w:rsid w:val="0086175F"/>
    <w:rsid w:val="00897337"/>
    <w:rsid w:val="008A125E"/>
    <w:rsid w:val="008A4ABC"/>
    <w:rsid w:val="0092106F"/>
    <w:rsid w:val="00963CBA"/>
    <w:rsid w:val="009C300F"/>
    <w:rsid w:val="00B408D0"/>
    <w:rsid w:val="00B45E1E"/>
    <w:rsid w:val="00B7498F"/>
    <w:rsid w:val="00C1502F"/>
    <w:rsid w:val="00C15A8C"/>
    <w:rsid w:val="00C87011"/>
    <w:rsid w:val="00CD0261"/>
    <w:rsid w:val="00D2571A"/>
    <w:rsid w:val="00D47D59"/>
    <w:rsid w:val="00D63367"/>
    <w:rsid w:val="00DD0EF8"/>
    <w:rsid w:val="00DE0C15"/>
    <w:rsid w:val="00EA5AD9"/>
    <w:rsid w:val="00EB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3D2F9"/>
  <w15:chartTrackingRefBased/>
  <w15:docId w15:val="{FEC597C4-3EE7-43F5-933A-5B3A57E4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E1E"/>
    <w:rPr>
      <w:sz w:val="18"/>
      <w:szCs w:val="18"/>
    </w:rPr>
  </w:style>
  <w:style w:type="table" w:styleId="a7">
    <w:name w:val="Table Grid"/>
    <w:basedOn w:val="a1"/>
    <w:uiPriority w:val="39"/>
    <w:rsid w:val="001A4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870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图南</dc:creator>
  <cp:keywords/>
  <dc:description/>
  <cp:lastModifiedBy>周 图南</cp:lastModifiedBy>
  <cp:revision>17</cp:revision>
  <dcterms:created xsi:type="dcterms:W3CDTF">2021-11-26T13:49:00Z</dcterms:created>
  <dcterms:modified xsi:type="dcterms:W3CDTF">2022-05-18T16:03:00Z</dcterms:modified>
</cp:coreProperties>
</file>